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9219E5" w14:textId="33B3E52E" w:rsidR="00410467" w:rsidRPr="00DD36C5" w:rsidRDefault="007A45C6">
      <w:pPr>
        <w:ind w:left="141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00000" w:rsidRPr="00DD36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: Oligonucleotide primers used for </w:t>
      </w:r>
      <w:r w:rsidR="00EA032B" w:rsidRPr="00DD36C5">
        <w:rPr>
          <w:rFonts w:ascii="Times New Roman" w:hAnsi="Times New Roman" w:cs="Times New Roman"/>
          <w:b/>
          <w:sz w:val="24"/>
          <w:szCs w:val="24"/>
          <w:lang w:val="en-US"/>
        </w:rPr>
        <w:t>RT-</w:t>
      </w:r>
      <w:r w:rsidR="00000000" w:rsidRPr="00DD36C5">
        <w:rPr>
          <w:rFonts w:ascii="Times New Roman" w:hAnsi="Times New Roman" w:cs="Times New Roman"/>
          <w:b/>
          <w:sz w:val="24"/>
          <w:szCs w:val="24"/>
          <w:lang w:val="en-US"/>
        </w:rPr>
        <w:t>qPCR analysis</w:t>
      </w:r>
    </w:p>
    <w:p w14:paraId="4CF82129" w14:textId="77777777" w:rsidR="00410467" w:rsidRPr="00DD36C5" w:rsidRDefault="00410467">
      <w:pPr>
        <w:ind w:left="141"/>
        <w:rPr>
          <w:b/>
          <w:lang w:val="en-US"/>
        </w:rPr>
      </w:pPr>
    </w:p>
    <w:tbl>
      <w:tblPr>
        <w:tblStyle w:val="a"/>
        <w:tblW w:w="8580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3930"/>
        <w:gridCol w:w="1290"/>
        <w:gridCol w:w="1395"/>
      </w:tblGrid>
      <w:tr w:rsidR="00410467" w14:paraId="77117A75" w14:textId="77777777">
        <w:trPr>
          <w:trHeight w:val="416"/>
          <w:jc w:val="center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CF9DC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/Name</w:t>
            </w:r>
          </w:p>
        </w:tc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A5035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 5’-3’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3A838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mplicon length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93134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410467" w14:paraId="5205547C" w14:textId="77777777">
        <w:trPr>
          <w:jc w:val="center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3C593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PDH-F</w:t>
            </w:r>
          </w:p>
          <w:p w14:paraId="640F87F8" w14:textId="77777777" w:rsidR="00410467" w:rsidRDefault="00410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2E020C4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PDH-R</w:t>
            </w:r>
          </w:p>
        </w:tc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5D9B8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TGGCGCCCAGTACATAGT</w:t>
            </w:r>
          </w:p>
          <w:p w14:paraId="178E2B82" w14:textId="77777777" w:rsidR="00410467" w:rsidRDefault="00410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427CE87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CTGACGGGGCTGTTATTA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57FFF" w14:textId="77777777" w:rsidR="00410467" w:rsidRDefault="00410467" w:rsidP="00EA03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34C5258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1pb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B7DAE" w14:textId="77777777" w:rsidR="00EA032B" w:rsidRDefault="00EA032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1FFEBCA" w14:textId="5C3DE99F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im</w:t>
            </w:r>
            <w:r w:rsidR="00DD36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</w:tr>
      <w:tr w:rsidR="00410467" w14:paraId="56E3C4D2" w14:textId="77777777">
        <w:trPr>
          <w:jc w:val="center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70A6B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B-F</w:t>
            </w:r>
          </w:p>
          <w:p w14:paraId="24A76E89" w14:textId="77777777" w:rsidR="00410467" w:rsidRDefault="00410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6483212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B-R</w:t>
            </w:r>
          </w:p>
        </w:tc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5AE22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TTCCTCGATCACTGCTTCC</w:t>
            </w:r>
          </w:p>
          <w:p w14:paraId="06E64724" w14:textId="77777777" w:rsidR="00410467" w:rsidRDefault="00410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43DC10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GGAAATAACTGGGGCATAA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2B04E" w14:textId="77777777" w:rsidR="00410467" w:rsidRDefault="00410467" w:rsidP="00EA03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4824919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9pb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9ED05" w14:textId="77777777" w:rsidR="00EA032B" w:rsidRDefault="00EA032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3B16BA" w14:textId="16C80EBB" w:rsidR="00410467" w:rsidRDefault="00DD36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im et al., 2012</w:t>
            </w:r>
          </w:p>
        </w:tc>
      </w:tr>
      <w:tr w:rsidR="00410467" w14:paraId="05792C52" w14:textId="77777777">
        <w:trPr>
          <w:jc w:val="center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291AA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PDEFA- F</w:t>
            </w:r>
          </w:p>
          <w:p w14:paraId="2C9B1DBF" w14:textId="77777777" w:rsidR="00410467" w:rsidRDefault="00410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D0ECF2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PDEFA-R</w:t>
            </w:r>
          </w:p>
        </w:tc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EE178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ATACTCCACTCAACCGCAAC</w:t>
            </w:r>
          </w:p>
          <w:p w14:paraId="7ABCA576" w14:textId="77777777" w:rsidR="00410467" w:rsidRDefault="00410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2249D26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GGCATCATCTAGTTGTTGATGAGTG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76346" w14:textId="77777777" w:rsidR="00410467" w:rsidRDefault="00410467" w:rsidP="00EA03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28340B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1pb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E2057" w14:textId="77777777" w:rsidR="00EA032B" w:rsidRDefault="00EA032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5616C02" w14:textId="0741CAC4" w:rsidR="00410467" w:rsidRDefault="00DD36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ieira et al., 2016</w:t>
            </w:r>
          </w:p>
        </w:tc>
      </w:tr>
      <w:tr w:rsidR="00410467" w14:paraId="60C1DC09" w14:textId="77777777">
        <w:trPr>
          <w:jc w:val="center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603FC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PDEFB-F</w:t>
            </w:r>
          </w:p>
          <w:p w14:paraId="3FF384E2" w14:textId="77777777" w:rsidR="00410467" w:rsidRDefault="00410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3D9DA0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PDEFB-R</w:t>
            </w:r>
          </w:p>
        </w:tc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506EC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GATATTCCACTCAACCGCAAC</w:t>
            </w:r>
          </w:p>
          <w:p w14:paraId="2177790F" w14:textId="77777777" w:rsidR="00410467" w:rsidRDefault="00410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6BE872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AGCATCGTCTAATTCTTGTTGAGTG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78444" w14:textId="77777777" w:rsidR="00410467" w:rsidRDefault="00410467" w:rsidP="00EA03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BE9FC84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1pb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9FECC" w14:textId="77777777" w:rsidR="00EA032B" w:rsidRDefault="00EA032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A894FA9" w14:textId="1F4B9EC5" w:rsidR="00410467" w:rsidRDefault="00DD36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ieira et al., 2016</w:t>
            </w:r>
          </w:p>
        </w:tc>
      </w:tr>
      <w:tr w:rsidR="00410467" w14:paraId="417415F6" w14:textId="77777777">
        <w:trPr>
          <w:jc w:val="center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336B7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PDEFC-F</w:t>
            </w:r>
          </w:p>
          <w:p w14:paraId="49F6BE1B" w14:textId="77777777" w:rsidR="00410467" w:rsidRDefault="00410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E7F16B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PDEFC-R</w:t>
            </w:r>
          </w:p>
        </w:tc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56704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GTACAGTCCTAATACCTAGCC</w:t>
            </w:r>
          </w:p>
          <w:p w14:paraId="1FEDF9CB" w14:textId="77777777" w:rsidR="00410467" w:rsidRDefault="00410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794A59C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GGGCATCATCTAATTGATGTTGAGAA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1F944" w14:textId="77777777" w:rsidR="00410467" w:rsidRDefault="00410467" w:rsidP="00EA03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40457D4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6pb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29229" w14:textId="77777777" w:rsidR="00EA032B" w:rsidRDefault="00EA032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5AA4DB7" w14:textId="0709432A" w:rsidR="00410467" w:rsidRDefault="00DD36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ieira et al., 2016</w:t>
            </w:r>
          </w:p>
        </w:tc>
      </w:tr>
      <w:tr w:rsidR="00410467" w14:paraId="584BCA18" w14:textId="77777777" w:rsidTr="00EA032B">
        <w:trPr>
          <w:trHeight w:val="620"/>
          <w:jc w:val="center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B45DA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L-F</w:t>
            </w:r>
          </w:p>
          <w:p w14:paraId="1D337A9D" w14:textId="77777777" w:rsidR="00410467" w:rsidRDefault="00410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AF39846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L-R</w:t>
            </w:r>
          </w:p>
        </w:tc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59AF5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TATAACGAGTGAACTATAAGACAA</w:t>
            </w:r>
          </w:p>
          <w:p w14:paraId="13B68791" w14:textId="77777777" w:rsidR="00410467" w:rsidRDefault="00410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7B81FE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TGTTTAATGGCGGTAACAAATTAC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64699" w14:textId="77777777" w:rsidR="00410467" w:rsidRDefault="00410467" w:rsidP="00EA03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8F094A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6pb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42E14" w14:textId="77777777" w:rsidR="00410467" w:rsidRDefault="00410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tbl>
            <w:tblPr>
              <w:tblStyle w:val="a0"/>
              <w:tblW w:w="1185" w:type="dxa"/>
              <w:tblInd w:w="0" w:type="dxa"/>
              <w:tblLayout w:type="fixed"/>
              <w:tblLook w:val="0600" w:firstRow="0" w:lastRow="0" w:firstColumn="0" w:lastColumn="0" w:noHBand="1" w:noVBand="1"/>
            </w:tblPr>
            <w:tblGrid>
              <w:gridCol w:w="1185"/>
            </w:tblGrid>
            <w:tr w:rsidR="00410467" w14:paraId="47251F48" w14:textId="77777777">
              <w:trPr>
                <w:trHeight w:val="390"/>
              </w:trPr>
              <w:tc>
                <w:tcPr>
                  <w:tcW w:w="1185" w:type="dxa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7489912" w14:textId="77777777" w:rsidR="00410467" w:rsidRDefault="00000000">
                  <w:pPr>
                    <w:widowControl w:val="0"/>
                    <w:spacing w:after="14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Ursic-Bedoya et al., 2011</w:t>
                  </w:r>
                </w:p>
              </w:tc>
            </w:tr>
          </w:tbl>
          <w:p w14:paraId="762DDB87" w14:textId="77777777" w:rsidR="00410467" w:rsidRDefault="00410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10467" w14:paraId="157A44BD" w14:textId="77777777">
        <w:trPr>
          <w:trHeight w:val="390"/>
          <w:jc w:val="center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4E4E4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pDorsal-F</w:t>
            </w:r>
          </w:p>
          <w:p w14:paraId="611DE76D" w14:textId="77777777" w:rsidR="00410467" w:rsidRDefault="00410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3443051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pDorsal-R</w:t>
            </w:r>
          </w:p>
        </w:tc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2C6E3" w14:textId="21B7D73F" w:rsidR="00410467" w:rsidRDefault="00000000" w:rsidP="00EA032B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ACAGCTGCTAAACCGACA</w:t>
            </w:r>
          </w:p>
          <w:p w14:paraId="7884BB11" w14:textId="77777777" w:rsidR="00410467" w:rsidRDefault="0000000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ATGGTCGTTCTTGGACT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D6943" w14:textId="77777777" w:rsidR="00410467" w:rsidRDefault="00410467" w:rsidP="00EA03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61C1A7E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pb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0FD81" w14:textId="30FBAECE" w:rsidR="00410467" w:rsidRDefault="00DD36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squita et al., 2015</w:t>
            </w:r>
          </w:p>
        </w:tc>
      </w:tr>
      <w:tr w:rsidR="00410467" w14:paraId="636B4976" w14:textId="77777777">
        <w:trPr>
          <w:jc w:val="center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BB857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pRelish-F</w:t>
            </w:r>
          </w:p>
          <w:p w14:paraId="6CCBA57D" w14:textId="77777777" w:rsidR="00410467" w:rsidRDefault="00410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B989BFA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pRelish-R</w:t>
            </w:r>
          </w:p>
        </w:tc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A094A" w14:textId="79BA5A80" w:rsidR="00410467" w:rsidRDefault="00000000" w:rsidP="00EA032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TTTTTCGTGAGCAACTGGTG</w:t>
            </w:r>
          </w:p>
          <w:p w14:paraId="1A831F8C" w14:textId="77777777" w:rsidR="00410467" w:rsidRDefault="00410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35DF229" w14:textId="77777777" w:rsidR="00410467" w:rsidRDefault="0000000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CAGCCCCAAAGTTCTTACA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41431" w14:textId="77777777" w:rsidR="00410467" w:rsidRDefault="00410467" w:rsidP="00EA03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1B79482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pb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9310C" w14:textId="188E3FCB" w:rsidR="00410467" w:rsidRDefault="00DD36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squita et al., 2015</w:t>
            </w:r>
          </w:p>
        </w:tc>
      </w:tr>
      <w:tr w:rsidR="00410467" w14:paraId="25ABCFA1" w14:textId="77777777" w:rsidTr="00EA032B">
        <w:trPr>
          <w:trHeight w:val="802"/>
          <w:jc w:val="center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E253C" w14:textId="77777777" w:rsidR="00410467" w:rsidRDefault="00410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C1741D1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pCactus- F</w:t>
            </w:r>
          </w:p>
          <w:p w14:paraId="6344D2A7" w14:textId="77777777" w:rsidR="00410467" w:rsidRDefault="00410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25247CD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pCactus-R</w:t>
            </w:r>
          </w:p>
        </w:tc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97C56" w14:textId="77777777" w:rsidR="00410467" w:rsidRDefault="00410467" w:rsidP="00EA03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tbl>
            <w:tblPr>
              <w:tblStyle w:val="a1"/>
              <w:tblW w:w="3675" w:type="dxa"/>
              <w:tblInd w:w="0" w:type="dxa"/>
              <w:tblLayout w:type="fixed"/>
              <w:tblLook w:val="0600" w:firstRow="0" w:lastRow="0" w:firstColumn="0" w:lastColumn="0" w:noHBand="1" w:noVBand="1"/>
            </w:tblPr>
            <w:tblGrid>
              <w:gridCol w:w="3675"/>
            </w:tblGrid>
            <w:tr w:rsidR="00410467" w14:paraId="1DB21F6C" w14:textId="77777777">
              <w:trPr>
                <w:trHeight w:val="390"/>
              </w:trPr>
              <w:tc>
                <w:tcPr>
                  <w:tcW w:w="3675" w:type="dxa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043A231" w14:textId="60BAE5BA" w:rsidR="00410467" w:rsidRDefault="00000000" w:rsidP="00EA032B">
                  <w:pPr>
                    <w:widowControl w:val="0"/>
                    <w:spacing w:after="14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GTGCTGGTGCTTGTACGAAA</w:t>
                  </w:r>
                </w:p>
              </w:tc>
            </w:tr>
          </w:tbl>
          <w:p w14:paraId="7DBCE500" w14:textId="491E127B" w:rsidR="00410467" w:rsidRDefault="00EA032B" w:rsidP="00EA032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GAGTCGGACGATACCTCAA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444F9" w14:textId="77777777" w:rsidR="00410467" w:rsidRDefault="00410467" w:rsidP="00EA03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8CB94F3" w14:textId="77777777" w:rsidR="00EA032B" w:rsidRDefault="00EA032B" w:rsidP="00EA03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546E1AB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pb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BB204" w14:textId="77777777" w:rsidR="00EA032B" w:rsidRDefault="00EA032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B4C3577" w14:textId="2C55FFD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squita </w:t>
            </w:r>
            <w:r w:rsidR="00DD36C5">
              <w:rPr>
                <w:rFonts w:ascii="Times New Roman" w:eastAsia="Times New Roman" w:hAnsi="Times New Roman" w:cs="Times New Roman"/>
                <w:sz w:val="16"/>
                <w:szCs w:val="16"/>
              </w:rPr>
              <w:t>et al., 2015</w:t>
            </w:r>
          </w:p>
        </w:tc>
      </w:tr>
      <w:tr w:rsidR="00410467" w14:paraId="6FF74268" w14:textId="77777777" w:rsidTr="00EA032B">
        <w:trPr>
          <w:trHeight w:val="840"/>
          <w:jc w:val="center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90C35" w14:textId="77777777" w:rsidR="00410467" w:rsidRDefault="00410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663A59" w14:textId="77777777" w:rsidR="0041046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6S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marcescen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F</w:t>
            </w:r>
          </w:p>
          <w:p w14:paraId="147E449F" w14:textId="77777777" w:rsidR="00410467" w:rsidRDefault="004104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1B432E" w14:textId="48A414A2" w:rsidR="00EA032B" w:rsidRPr="00EA032B" w:rsidRDefault="00000000" w:rsidP="00EA032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S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marcescen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R</w:t>
            </w:r>
          </w:p>
        </w:tc>
        <w:tc>
          <w:tcPr>
            <w:tcW w:w="39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D171F" w14:textId="77777777" w:rsidR="00410467" w:rsidRDefault="00410467" w:rsidP="00EA032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0DD415D" w14:textId="7B25B976" w:rsidR="00410467" w:rsidRDefault="00000000" w:rsidP="00EA032B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GTGAGCTTAATACGTTCATCAATTG</w:t>
            </w:r>
          </w:p>
          <w:p w14:paraId="6321438E" w14:textId="663A2C58" w:rsidR="00EA032B" w:rsidRPr="00EA032B" w:rsidRDefault="00000000" w:rsidP="00EA032B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CAGTTCCCAGGTTGAGCC</w:t>
            </w:r>
          </w:p>
        </w:tc>
        <w:tc>
          <w:tcPr>
            <w:tcW w:w="12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9BEA3" w14:textId="77777777" w:rsidR="00410467" w:rsidRDefault="00410467" w:rsidP="00EA032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07326FE" w14:textId="77777777" w:rsidR="00410467" w:rsidRDefault="0000000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9pb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91229" w14:textId="77777777" w:rsidR="00EA032B" w:rsidRDefault="00EA032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ABA574" w14:textId="36089641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ikaly et al., 2007</w:t>
            </w:r>
          </w:p>
        </w:tc>
      </w:tr>
      <w:tr w:rsidR="00410467" w14:paraId="6A8F43C6" w14:textId="77777777" w:rsidTr="00EA032B">
        <w:trPr>
          <w:trHeight w:val="650"/>
          <w:jc w:val="center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B85DD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S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R. rhodni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F</w:t>
            </w:r>
          </w:p>
          <w:p w14:paraId="640B79AD" w14:textId="77777777" w:rsidR="00410467" w:rsidRDefault="004104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747CE92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S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. rhodn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-R</w:t>
            </w:r>
          </w:p>
        </w:tc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C8006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CTGGTTGCATGGCCTGGTG</w:t>
            </w:r>
          </w:p>
          <w:p w14:paraId="28581683" w14:textId="77777777" w:rsidR="00410467" w:rsidRDefault="00410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645922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GAGCTGTGGGATTTCACAGAC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C1B8B" w14:textId="77777777" w:rsidR="00410467" w:rsidRDefault="00410467" w:rsidP="00EA03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296309" w14:textId="77777777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8pb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FEC82" w14:textId="77777777" w:rsidR="00EA032B" w:rsidRDefault="00EA032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2C92B4F" w14:textId="2F39F069" w:rsidR="0041046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ieira</w:t>
            </w:r>
            <w:r w:rsidR="00DD36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6</w:t>
            </w:r>
          </w:p>
        </w:tc>
      </w:tr>
      <w:tr w:rsidR="00410467" w14:paraId="536A1479" w14:textId="77777777" w:rsidTr="00EA032B">
        <w:trPr>
          <w:trHeight w:val="775"/>
          <w:jc w:val="center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9F164" w14:textId="7BC3BBE1" w:rsidR="00410467" w:rsidRDefault="00000000" w:rsidP="00EA032B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</w:rPr>
            </w:pPr>
            <w:r w:rsidRPr="00DD36C5">
              <w:rPr>
                <w:rFonts w:ascii="Times New Roman" w:eastAsia="Times New Roman" w:hAnsi="Times New Roman" w:cs="Times New Roman"/>
                <w:sz w:val="16"/>
                <w:szCs w:val="16"/>
              </w:rPr>
              <w:t>Enterococcaceae -</w:t>
            </w:r>
            <w:r w:rsidR="00EA032B" w:rsidRPr="00DD36C5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  <w:r w:rsidRPr="00DD36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nterococcaceae - R</w:t>
            </w:r>
          </w:p>
        </w:tc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17B4D" w14:textId="77777777" w:rsidR="00410467" w:rsidRDefault="00410467" w:rsidP="00EA03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EE893F" w14:textId="675B007D" w:rsidR="00EA032B" w:rsidRDefault="00EA032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CCATCAGAAGGGGATAACACTT</w:t>
            </w:r>
          </w:p>
          <w:p w14:paraId="14D6431F" w14:textId="77777777" w:rsidR="00EA032B" w:rsidRDefault="00EA032B" w:rsidP="00EA03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20E6976" w14:textId="07FBCFE1" w:rsidR="00EA032B" w:rsidRDefault="00EA032B" w:rsidP="00EA032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CGCGGGTCCATCCATC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ADEFB" w14:textId="77777777" w:rsidR="00410467" w:rsidRDefault="00410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368293E" w14:textId="5783DCCF" w:rsidR="00EA032B" w:rsidRDefault="008E66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6pb</w:t>
            </w:r>
          </w:p>
          <w:p w14:paraId="377C5016" w14:textId="77777777" w:rsidR="00EA032B" w:rsidRDefault="00EA032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DF0AF6E" w14:textId="77777777" w:rsidR="00EA032B" w:rsidRDefault="00EA032B" w:rsidP="008E66E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7E1D1" w14:textId="77777777" w:rsidR="00DD36C5" w:rsidRDefault="00DD36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586E773" w14:textId="22191BB0" w:rsidR="00410467" w:rsidRDefault="00DD36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ieira et al., 2018 </w:t>
            </w:r>
          </w:p>
        </w:tc>
      </w:tr>
    </w:tbl>
    <w:p w14:paraId="27A03CCD" w14:textId="77777777" w:rsidR="00410467" w:rsidRDefault="00410467">
      <w:pPr>
        <w:spacing w:line="360" w:lineRule="auto"/>
        <w:ind w:firstLine="720"/>
        <w:jc w:val="center"/>
      </w:pPr>
    </w:p>
    <w:sectPr w:rsidR="0041046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467"/>
    <w:rsid w:val="00410467"/>
    <w:rsid w:val="007A45C6"/>
    <w:rsid w:val="00835A97"/>
    <w:rsid w:val="008E66EA"/>
    <w:rsid w:val="00DD36C5"/>
    <w:rsid w:val="00EA0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5D5279"/>
  <w15:docId w15:val="{356C1745-A68B-47B1-BA25-1C8263BD1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isabetta Zancan</cp:lastModifiedBy>
  <cp:revision>2</cp:revision>
  <dcterms:created xsi:type="dcterms:W3CDTF">2024-07-23T13:36:00Z</dcterms:created>
  <dcterms:modified xsi:type="dcterms:W3CDTF">2024-07-23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64a1b1b0f89dbbc87a70f8bd9774565e8683d944a457c7fd761cb0418c9de8</vt:lpwstr>
  </property>
</Properties>
</file>